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73F2D" w14:textId="77777777" w:rsidR="001D5182" w:rsidRPr="00E94B63" w:rsidRDefault="001D5182" w:rsidP="001D5182">
      <w:pPr>
        <w:spacing w:after="2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E94B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Figure S1: All digital activities and social media usage over time (all users)</w:t>
      </w:r>
    </w:p>
    <w:p w14:paraId="181F908B" w14:textId="77777777" w:rsidR="001D5182" w:rsidRPr="00E94B63" w:rsidRDefault="001D5182" w:rsidP="001D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94B6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570BCC7" wp14:editId="6106FBF4">
            <wp:extent cx="5727700" cy="61601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A-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6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8ED41" w14:textId="77777777" w:rsidR="001D5182" w:rsidRPr="00E94B63" w:rsidRDefault="001D5182" w:rsidP="001D518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1B29867" w14:textId="77777777" w:rsidR="001D5182" w:rsidRPr="00E94B63" w:rsidRDefault="001D5182" w:rsidP="001D518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94B6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lack = treatment, white = control group</w:t>
      </w:r>
      <w:r w:rsidRPr="00E94B6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/>
        <w:t>solid vertical lines: start of a new teaching block</w:t>
      </w:r>
      <w:r w:rsidRPr="00E94B6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/>
        <w:t>dashed vertical lines: start of the exam period</w:t>
      </w:r>
    </w:p>
    <w:p w14:paraId="5B8D6D53" w14:textId="77777777" w:rsidR="001D5182" w:rsidRPr="00E94B63" w:rsidRDefault="001D5182" w:rsidP="001D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A7F50C" w14:textId="63FC9B6D" w:rsidR="001D5182" w:rsidRPr="00E94B63" w:rsidRDefault="001D5182" w:rsidP="001D51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p w14:paraId="247B0F32" w14:textId="77777777" w:rsidR="001D5182" w:rsidRDefault="001D5182"/>
    <w:sectPr w:rsidR="001D5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82"/>
    <w:rsid w:val="001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2B07"/>
  <w15:chartTrackingRefBased/>
  <w15:docId w15:val="{9C4B0136-8658-48D9-A16D-F3152763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51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8-04T06:59:00Z</dcterms:created>
  <dcterms:modified xsi:type="dcterms:W3CDTF">2022-08-04T07:00:00Z</dcterms:modified>
</cp:coreProperties>
</file>